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E158" w14:textId="4D11BD5E" w:rsidR="00D420BD" w:rsidRPr="00F638BC" w:rsidRDefault="00A75A08" w:rsidP="00D420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5A08">
        <w:rPr>
          <w:rFonts w:ascii="Times New Roman" w:hAnsi="Times New Roman" w:cs="Times New Roman"/>
          <w:b/>
          <w:bCs/>
          <w:sz w:val="24"/>
          <w:szCs w:val="24"/>
          <w:lang w:val="en-US"/>
        </w:rPr>
        <w:t>Checklist:</w:t>
      </w:r>
      <w:r w:rsidRPr="00A75A08">
        <w:rPr>
          <w:rFonts w:ascii="Times New Roman" w:hAnsi="Times New Roman" w:cs="Times New Roman"/>
          <w:sz w:val="24"/>
          <w:szCs w:val="24"/>
          <w:lang w:val="en-US"/>
        </w:rPr>
        <w:t xml:space="preserve"> Guidelines for Reporting on Latent Trajectory Studies (</w:t>
      </w:r>
      <w:proofErr w:type="spellStart"/>
      <w:r w:rsidRPr="00A75A08">
        <w:rPr>
          <w:rFonts w:ascii="Times New Roman" w:hAnsi="Times New Roman" w:cs="Times New Roman"/>
          <w:sz w:val="24"/>
          <w:szCs w:val="24"/>
          <w:lang w:val="en-US"/>
        </w:rPr>
        <w:t>GRoLTS</w:t>
      </w:r>
      <w:proofErr w:type="spellEnd"/>
      <w:r w:rsidRPr="00A75A0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5259DE5" w14:textId="77777777" w:rsidR="00D420BD" w:rsidRPr="00567D6B" w:rsidRDefault="00D420BD" w:rsidP="00D420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638BC">
        <w:rPr>
          <w:rFonts w:ascii="Times New Roman" w:hAnsi="Times New Roman" w:cs="Times New Roman"/>
          <w:b/>
          <w:bCs/>
          <w:sz w:val="24"/>
          <w:szCs w:val="24"/>
          <w:lang w:val="en-US"/>
        </w:rPr>
        <w:t>Is t</w:t>
      </w:r>
      <w:r w:rsidRPr="00567D6B">
        <w:rPr>
          <w:rFonts w:ascii="Times New Roman" w:hAnsi="Times New Roman" w:cs="Times New Roman"/>
          <w:b/>
          <w:bCs/>
          <w:sz w:val="24"/>
          <w:szCs w:val="24"/>
          <w:lang w:val="en-US"/>
        </w:rPr>
        <w:t>he metric of time used in the statistical model reported?</w:t>
      </w:r>
    </w:p>
    <w:p w14:paraId="5B15C702" w14:textId="32DEC991" w:rsidR="00D420BD" w:rsidRDefault="00567D6B" w:rsidP="0025403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25403F">
        <w:rPr>
          <w:rFonts w:ascii="Times New Roman" w:hAnsi="Times New Roman" w:cs="Times New Roman"/>
          <w:sz w:val="24"/>
          <w:szCs w:val="24"/>
          <w:lang w:val="en-US"/>
        </w:rPr>
        <w:t>Yes.</w:t>
      </w:r>
      <w:r w:rsidR="008123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38C2CC" w14:textId="1AC90E11" w:rsidR="008123A3" w:rsidRPr="0025403F" w:rsidRDefault="65D1922A" w:rsidP="0025403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1FF41B6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-Supplementary methods</w:t>
      </w:r>
      <w:r w:rsidR="5B365579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5B365579" w:rsidRPr="01FF41B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5B365579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S1</w:t>
      </w:r>
      <w:r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E0CD70C" w14:textId="1F6BE15B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D806F17" w14:textId="77777777" w:rsidR="00D420BD" w:rsidRDefault="00D420BD" w:rsidP="00D420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7D6B">
        <w:rPr>
          <w:rFonts w:ascii="Times New Roman" w:hAnsi="Times New Roman" w:cs="Times New Roman"/>
          <w:b/>
          <w:bCs/>
          <w:sz w:val="24"/>
          <w:szCs w:val="24"/>
          <w:lang w:val="en-US"/>
        </w:rPr>
        <w:t>Is information presented about the mean and variance of time within a wave?</w:t>
      </w:r>
    </w:p>
    <w:p w14:paraId="0BDF5B7F" w14:textId="503DF7A7" w:rsidR="00023BF2" w:rsidRDefault="00567D6B" w:rsidP="0025403F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5403F">
        <w:rPr>
          <w:rFonts w:ascii="Times New Roman" w:hAnsi="Times New Roman" w:cs="Times New Roman"/>
          <w:sz w:val="24"/>
          <w:szCs w:val="24"/>
          <w:lang w:val="en-US"/>
        </w:rPr>
        <w:t>Yes.</w:t>
      </w:r>
      <w:r w:rsidR="00D420BD" w:rsidRPr="002540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51E69B5D" w14:textId="05D4F43C" w:rsidR="008123A3" w:rsidRPr="00277200" w:rsidRDefault="65D1922A" w:rsidP="00277200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1FF41B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-Supplementary methods </w:t>
      </w:r>
      <w:r w:rsidRPr="01FF41B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36F998F5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36F998F5" w:rsidRPr="01FF41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5CD197" w14:textId="20221A17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424308D" w14:textId="6DFCEC88" w:rsidR="00023BF2" w:rsidRPr="0025403F" w:rsidRDefault="00023BF2" w:rsidP="00023BF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023B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(a) Is the missing data mechanism reported? </w:t>
      </w:r>
    </w:p>
    <w:p w14:paraId="0239759F" w14:textId="017C7CC8" w:rsidR="0025403F" w:rsidRDefault="0025403F" w:rsidP="0025403F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5403F">
        <w:rPr>
          <w:rFonts w:ascii="Times New Roman" w:eastAsia="Times New Roman" w:hAnsi="Times New Roman" w:cs="Times New Roman"/>
          <w:sz w:val="24"/>
          <w:szCs w:val="24"/>
          <w:lang w:val="en-US"/>
        </w:rPr>
        <w:t>Yes</w:t>
      </w:r>
      <w:r w:rsidR="002772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629AE218" w14:textId="6F0763A8" w:rsidR="00277200" w:rsidRPr="0025403F" w:rsidRDefault="36F998F5" w:rsidP="0025403F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1FF41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e </w:t>
      </w:r>
      <w:r w:rsidR="2253CC07" w:rsidRPr="01FF41B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ethods-Statistical analysis</w:t>
      </w:r>
      <w:r w:rsidR="36B1984B" w:rsidRPr="01FF41B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36B1984B" w:rsidRPr="01FF41B6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="36B1984B" w:rsidRPr="01FF41B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 S6</w:t>
      </w:r>
      <w:r w:rsidR="2253CC07" w:rsidRPr="01FF41B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061E09A" w14:textId="747593C4" w:rsidR="01FF41B6" w:rsidRDefault="01FF41B6" w:rsidP="01FF41B6">
      <w:pPr>
        <w:pStyle w:val="ListParagrap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2F446E3" w14:textId="15477389" w:rsidR="00023BF2" w:rsidRPr="0083164E" w:rsidRDefault="00B71A37" w:rsidP="00B71A37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3164E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EB4053" w:rsidRPr="008316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23BF2" w:rsidRPr="0083164E">
        <w:rPr>
          <w:rFonts w:ascii="Times New Roman" w:hAnsi="Times New Roman" w:cs="Times New Roman"/>
          <w:b/>
          <w:bCs/>
          <w:sz w:val="24"/>
          <w:szCs w:val="24"/>
          <w:lang w:val="en-US"/>
        </w:rPr>
        <w:t>Is a description provided of what variables are related to attrition/missing data?</w:t>
      </w:r>
    </w:p>
    <w:p w14:paraId="494ADDA6" w14:textId="307D759F" w:rsidR="00F27746" w:rsidRDefault="0025403F" w:rsidP="00B71A37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83164E">
        <w:rPr>
          <w:rFonts w:ascii="Times New Roman" w:hAnsi="Times New Roman" w:cs="Times New Roman"/>
          <w:sz w:val="24"/>
          <w:szCs w:val="24"/>
          <w:lang w:val="en-US"/>
        </w:rPr>
        <w:t>Yes.</w:t>
      </w:r>
    </w:p>
    <w:p w14:paraId="6CE310BD" w14:textId="2F47890B" w:rsidR="009F1E2B" w:rsidRPr="00F27746" w:rsidRDefault="2253CC07" w:rsidP="00B71A37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1FF41B6">
        <w:rPr>
          <w:rFonts w:ascii="Times New Roman" w:hAnsi="Times New Roman" w:cs="Times New Roman"/>
          <w:sz w:val="24"/>
          <w:szCs w:val="24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- Table</w:t>
      </w:r>
      <w:r w:rsidR="05019F05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7EBCBF10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667E6701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220958BF"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667E6701" w:rsidRPr="01FF41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3DA07B" w14:textId="16C68492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C824384" w14:textId="1FB8BB50" w:rsidR="00D420BD" w:rsidRDefault="00B71A37" w:rsidP="00C520DC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1A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Is a description provided of how missing data in the analyses </w:t>
      </w:r>
      <w:proofErr w:type="gramStart"/>
      <w:r w:rsidRPr="00B71A37">
        <w:rPr>
          <w:rFonts w:ascii="Times New Roman" w:hAnsi="Times New Roman" w:cs="Times New Roman"/>
          <w:b/>
          <w:bCs/>
          <w:sz w:val="24"/>
          <w:szCs w:val="24"/>
          <w:lang w:val="en-US"/>
        </w:rPr>
        <w:t>were dealt</w:t>
      </w:r>
      <w:proofErr w:type="gramEnd"/>
      <w:r w:rsidRPr="00B71A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?</w:t>
      </w:r>
    </w:p>
    <w:p w14:paraId="64F2A808" w14:textId="54711A8E" w:rsidR="0025403F" w:rsidRDefault="0025403F" w:rsidP="00C520DC">
      <w:pPr>
        <w:pStyle w:val="ListParagraph"/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</w:pPr>
      <w:r w:rsidRPr="0025403F"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  <w:t>Yes.</w:t>
      </w:r>
    </w:p>
    <w:p w14:paraId="52944A60" w14:textId="71CF7522" w:rsidR="00826AD1" w:rsidRPr="0025403F" w:rsidRDefault="5CDA201D" w:rsidP="00C520DC">
      <w:pPr>
        <w:pStyle w:val="ListParagraph"/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Methods-Sensitivity analysis; Results-sensitivity analysis; Additional file 1-Fig S</w:t>
      </w:r>
      <w:r w:rsidR="4A3CCA44"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7</w:t>
      </w:r>
      <w:r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; Table S</w:t>
      </w:r>
      <w:r w:rsidR="750A3ACF"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12</w:t>
      </w:r>
      <w:r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  <w:t>.</w:t>
      </w:r>
    </w:p>
    <w:p w14:paraId="0C9F8A23" w14:textId="2E6492EF" w:rsidR="01FF41B6" w:rsidRDefault="01FF41B6" w:rsidP="01FF41B6">
      <w:pPr>
        <w:pStyle w:val="ListParagraph"/>
        <w:rPr>
          <w:rFonts w:ascii="Times New Roman" w:hAnsi="Times New Roman" w:cs="Times New Roman"/>
          <w:color w:val="37352F"/>
          <w:sz w:val="24"/>
          <w:szCs w:val="24"/>
          <w:lang w:val="en-US"/>
        </w:rPr>
      </w:pPr>
    </w:p>
    <w:p w14:paraId="5D81EF70" w14:textId="34C3CED8" w:rsidR="000B5C30" w:rsidRPr="000B5C30" w:rsidRDefault="00615998" w:rsidP="000B5C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5C30">
        <w:rPr>
          <w:rFonts w:ascii="Times New Roman" w:hAnsi="Times New Roman" w:cs="Times New Roman"/>
          <w:b/>
          <w:bCs/>
          <w:sz w:val="24"/>
          <w:szCs w:val="24"/>
          <w:lang w:val="en-US"/>
        </w:rPr>
        <w:t>Is information about the distribution of the observed variables included?</w:t>
      </w:r>
    </w:p>
    <w:p w14:paraId="752E9CD2" w14:textId="77777777" w:rsidR="00826AD1" w:rsidRPr="002E01DC" w:rsidRDefault="0025403F" w:rsidP="00826AD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2E01DC">
        <w:rPr>
          <w:rFonts w:ascii="Times New Roman" w:hAnsi="Times New Roman" w:cs="Times New Roman"/>
          <w:sz w:val="24"/>
          <w:szCs w:val="24"/>
          <w:lang w:val="en-US"/>
        </w:rPr>
        <w:t xml:space="preserve">Yes. </w:t>
      </w:r>
    </w:p>
    <w:p w14:paraId="2DF83D45" w14:textId="5DA18C02" w:rsidR="002E01DC" w:rsidRPr="002E01DC" w:rsidRDefault="718B4BA2" w:rsidP="00826AD1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1FF41B6">
        <w:rPr>
          <w:rFonts w:ascii="Times New Roman" w:hAnsi="Times New Roman" w:cs="Times New Roman"/>
          <w:sz w:val="24"/>
          <w:szCs w:val="24"/>
          <w:lang w:val="en-US"/>
        </w:rPr>
        <w:t>See</w:t>
      </w:r>
      <w:r w:rsidRPr="01FF41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ditional file 1-Fig S3</w:t>
      </w:r>
      <w:r w:rsidRPr="01FF41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847A41" w14:textId="420248BE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5288342" w14:textId="48CEE0C8" w:rsidR="00FA7EB0" w:rsidRPr="002E01DC" w:rsidRDefault="000B5C30" w:rsidP="002E01D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2E01D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s the software mentioned?</w:t>
      </w:r>
    </w:p>
    <w:p w14:paraId="137D8343" w14:textId="198501F8" w:rsidR="000B5C30" w:rsidRPr="002E01DC" w:rsidRDefault="000B5C30" w:rsidP="000B5C30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2E01D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Yes. </w:t>
      </w:r>
    </w:p>
    <w:p w14:paraId="5F244E98" w14:textId="1A424498" w:rsidR="002E01DC" w:rsidRPr="002E01DC" w:rsidRDefault="718B4BA2" w:rsidP="000B5C30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2E01D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Methods-Statistical analysis</w:t>
      </w:r>
      <w:r w:rsidR="1F10CB23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(f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rst sentence</w:t>
      </w:r>
      <w:r w:rsidR="749CBE18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)</w:t>
      </w:r>
      <w:r w:rsidRPr="002E01D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p w14:paraId="4A8301FC" w14:textId="15D89B55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B228C72" w14:textId="1B52805B" w:rsidR="00FA7EB0" w:rsidRPr="0025403F" w:rsidRDefault="00FA7EB0" w:rsidP="00FA7E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2540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(a) Are alternative specifications of within-class </w:t>
      </w:r>
      <w:bookmarkStart w:id="0" w:name="_Hlk129454671"/>
      <w:r w:rsidRPr="002540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heterogeneity</w:t>
      </w:r>
      <w:bookmarkEnd w:id="0"/>
      <w:r w:rsidRPr="002540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considered (e.g., LGCA vs. LGMM) and clearly documented? If not, was sufficient justification </w:t>
      </w:r>
      <w:proofErr w:type="gramStart"/>
      <w:r w:rsidRPr="002540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rovided as</w:t>
      </w:r>
      <w:proofErr w:type="gramEnd"/>
      <w:r w:rsidRPr="0025403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to eliminate certain specifications from consideration?</w:t>
      </w:r>
    </w:p>
    <w:p w14:paraId="04FAB8FA" w14:textId="77777777" w:rsidR="00343258" w:rsidRDefault="0025403F" w:rsidP="00343258">
      <w:pPr>
        <w:pStyle w:val="ListParagraph"/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  <w:t>Yes.</w:t>
      </w:r>
    </w:p>
    <w:p w14:paraId="6294FB80" w14:textId="0C1F0CA7" w:rsidR="00C11E59" w:rsidRDefault="3F2EA7C1" w:rsidP="00343258">
      <w:pPr>
        <w:pStyle w:val="ListParagraph"/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  <w:t>See</w:t>
      </w:r>
      <w:r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 xml:space="preserve"> Fig 1C (Spaghetti plotting)</w:t>
      </w:r>
      <w:r>
        <w:rPr>
          <w:rFonts w:ascii="Times New Roman" w:hAnsi="Times New Roman" w:cs="Times New Roman"/>
          <w:color w:val="37352F"/>
          <w:sz w:val="24"/>
          <w:szCs w:val="24"/>
          <w:shd w:val="clear" w:color="auto" w:fill="FFFFFF"/>
          <w:lang w:val="en-US"/>
        </w:rPr>
        <w:t xml:space="preserve"> and </w:t>
      </w:r>
      <w:r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Discussion-meth</w:t>
      </w:r>
      <w:r w:rsidR="15980D86"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o</w:t>
      </w:r>
      <w:r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dology consideration for GBTM</w:t>
      </w:r>
      <w:r w:rsidR="07029425" w:rsidRPr="01FF41B6">
        <w:rPr>
          <w:rFonts w:ascii="Times New Roman" w:hAnsi="Times New Roman" w:cs="Times New Roman"/>
          <w:b/>
          <w:bCs/>
          <w:color w:val="37352F"/>
          <w:sz w:val="24"/>
          <w:szCs w:val="24"/>
          <w:shd w:val="clear" w:color="auto" w:fill="FFFFFF"/>
          <w:lang w:val="en-US"/>
        </w:rPr>
        <w:t>.</w:t>
      </w:r>
    </w:p>
    <w:p w14:paraId="28C4056A" w14:textId="0A24F1B4" w:rsidR="01FF41B6" w:rsidRDefault="01FF41B6" w:rsidP="01FF41B6">
      <w:pPr>
        <w:pStyle w:val="ListParagraph"/>
        <w:rPr>
          <w:rFonts w:ascii="Times New Roman" w:hAnsi="Times New Roman" w:cs="Times New Roman"/>
          <w:b/>
          <w:bCs/>
          <w:color w:val="37352F"/>
          <w:sz w:val="24"/>
          <w:szCs w:val="24"/>
          <w:lang w:val="en-US"/>
        </w:rPr>
      </w:pPr>
    </w:p>
    <w:p w14:paraId="18479AAE" w14:textId="6A52A425" w:rsidR="00FA7EB0" w:rsidRDefault="00FA7EB0" w:rsidP="00FA7EB0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CA00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(b) Are alternative specifications of the between-class differences in variance–covariance matrix structure considered and clearly documented? If not, was sufficient justification </w:t>
      </w:r>
      <w:proofErr w:type="gramStart"/>
      <w:r w:rsidRPr="00CA00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rovided as</w:t>
      </w:r>
      <w:proofErr w:type="gramEnd"/>
      <w:r w:rsidRPr="00CA00A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to eliminate certain specifications from consideration?</w:t>
      </w:r>
    </w:p>
    <w:p w14:paraId="3875E940" w14:textId="639C57AB" w:rsidR="009C5BC8" w:rsidRPr="009D5118" w:rsidRDefault="3826D4D4" w:rsidP="00FA7EB0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D51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="019FA5EE" w:rsidRPr="009D51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variance-covariance matrix of the final sample in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</w:t>
      </w:r>
      <w:r w:rsidR="019FA5EE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methods</w:t>
      </w:r>
      <w:r w:rsidR="58E69D6C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58E69D6C" w:rsidRPr="009D51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</w:t>
      </w:r>
      <w:r w:rsidR="58E69D6C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Table S10</w:t>
      </w:r>
      <w:r w:rsidR="019FA5EE" w:rsidRPr="009D511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1FC05A59" w14:textId="14527248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F1F0516" w14:textId="19F2EE8C" w:rsidR="002B74F5" w:rsidRDefault="002B74F5" w:rsidP="002B74F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2B74F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re alternative shape/functional forms of the trajectories described?</w:t>
      </w:r>
    </w:p>
    <w:p w14:paraId="4462CE36" w14:textId="77777777" w:rsidR="000F5E87" w:rsidRDefault="000F5E87" w:rsidP="000F5E87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Yes. </w:t>
      </w:r>
    </w:p>
    <w:p w14:paraId="7042E7AB" w14:textId="5FB8335E" w:rsidR="00102FCE" w:rsidRPr="009D5118" w:rsidRDefault="3826D4D4" w:rsidP="009D5118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 w:rsidR="0FAC59C8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0FAC59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</w:t>
      </w:r>
      <w:r w:rsidR="0FAC59C8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ig S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21BD4638" w14:textId="0D9495CB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BE9882D" w14:textId="77777777" w:rsidR="0077477D" w:rsidRPr="00D34490" w:rsidRDefault="0097231D" w:rsidP="007747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  <w:lang w:val="en-US"/>
        </w:rPr>
      </w:pPr>
      <w:r w:rsidRPr="009D511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f covariates have been used, can analyses still be replicated?</w:t>
      </w:r>
    </w:p>
    <w:p w14:paraId="7825F8D9" w14:textId="5D3A8B72" w:rsidR="00531DF2" w:rsidRPr="009D5118" w:rsidRDefault="3826D4D4" w:rsidP="01FF41B6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Discussion-Methodology considerations for GBTM.</w:t>
      </w:r>
    </w:p>
    <w:p w14:paraId="2210C56B" w14:textId="661F6DE7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9C72781" w14:textId="41E94AF7" w:rsidR="01FF41B6" w:rsidRDefault="01FF41B6" w:rsidP="01FF41B6">
      <w:pPr>
        <w:pStyle w:val="ListParagraph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6395C0A1" w14:textId="7EEB1719" w:rsidR="00531DF2" w:rsidRPr="00D34490" w:rsidRDefault="00531DF2" w:rsidP="00531D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D3449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s information reported about the number of random start values and final iterations included?</w:t>
      </w:r>
    </w:p>
    <w:p w14:paraId="50DC08CC" w14:textId="5805CE8D" w:rsidR="00531DF2" w:rsidRDefault="00D34490" w:rsidP="00531DF2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3449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Yes. </w:t>
      </w:r>
    </w:p>
    <w:p w14:paraId="429BCC9C" w14:textId="73CE0BE9" w:rsidR="00D34490" w:rsidRPr="00D34490" w:rsidRDefault="3826D4D4" w:rsidP="00531DF2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="0677EAFB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Methods-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tatistical analysis</w:t>
      </w:r>
      <w:r w:rsidR="4BA7239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267ACD28" w14:textId="30F5FCD9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E5D40BA" w14:textId="2DC3756C" w:rsidR="00502795" w:rsidRPr="006372BC" w:rsidRDefault="00531DF2" w:rsidP="006372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531DF2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the model comparison (and selection) tools described from a statistical perspective?</w:t>
      </w:r>
    </w:p>
    <w:p w14:paraId="3CFEB3CB" w14:textId="1943A2B1" w:rsidR="00123F8F" w:rsidRDefault="00D34490" w:rsidP="00B01441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Yes. </w:t>
      </w:r>
    </w:p>
    <w:p w14:paraId="199FBE5B" w14:textId="7ACF3FCB" w:rsidR="00671EFD" w:rsidRDefault="4BA7239C" w:rsidP="00B01441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</w:t>
      </w:r>
      <w:r w:rsidR="385B678D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2</w:t>
      </w:r>
      <w:r w:rsidR="70877B2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00CD79B" w14:textId="532D6916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1912448" w14:textId="5682AE9F" w:rsidR="00123F8F" w:rsidRPr="00123F8F" w:rsidRDefault="00123F8F" w:rsidP="00123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123F8F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the total number of fitted models reported, including a one-class solution?</w:t>
      </w:r>
    </w:p>
    <w:p w14:paraId="22EA75E1" w14:textId="1867795F" w:rsidR="00FC6FB9" w:rsidRDefault="00123F8F" w:rsidP="00FC6FB9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s.</w:t>
      </w:r>
    </w:p>
    <w:p w14:paraId="1D0C3341" w14:textId="338ABAC6" w:rsidR="00123F8F" w:rsidRDefault="70877B29" w:rsidP="00FC6FB9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 w:rsidR="3F14E61B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3F14E61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</w:t>
      </w:r>
      <w:r w:rsidR="668F3C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668F3CAE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4</w:t>
      </w:r>
      <w:r w:rsidR="7740F9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1ADA68B1" w14:textId="68732E7E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6BC3F0F" w14:textId="2641C5EA" w:rsidR="00123F8F" w:rsidRPr="00123F8F" w:rsidRDefault="00123F8F" w:rsidP="00123F8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123F8F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the number of cases per class reported for each model (absolute sample size, or proportion)?</w:t>
      </w:r>
    </w:p>
    <w:p w14:paraId="27DC8E3E" w14:textId="2B58647E" w:rsidR="00123F8F" w:rsidRDefault="00123F8F" w:rsidP="00123F8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123F8F">
        <w:rPr>
          <w:rFonts w:ascii="Times New Roman" w:hAnsi="Times New Roman" w:cs="Times New Roman"/>
          <w:sz w:val="24"/>
          <w:szCs w:val="24"/>
          <w:lang w:val="en-US"/>
        </w:rPr>
        <w:t>Yes.</w:t>
      </w:r>
    </w:p>
    <w:p w14:paraId="120C672F" w14:textId="64E0E1D3" w:rsidR="00E65079" w:rsidRPr="00413FD2" w:rsidRDefault="7740F9B7" w:rsidP="00413FD2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 w:rsidR="27B7A801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, Table S</w:t>
      </w:r>
      <w:r w:rsidR="7F438982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4</w:t>
      </w:r>
      <w:r w:rsidR="7F43898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d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</w:t>
      </w:r>
      <w:r w:rsidR="5636DED7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31699004" w14:textId="576F595F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11FA8E3" w14:textId="77777777" w:rsidR="00E65079" w:rsidRDefault="00E65079" w:rsidP="00E650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E6507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f classification of cases in a trajectory is the goal, is entropy reported?</w:t>
      </w:r>
    </w:p>
    <w:p w14:paraId="49787F07" w14:textId="4B8DFC94" w:rsidR="00123F8F" w:rsidRDefault="00E65079" w:rsidP="00E65079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6507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s.</w:t>
      </w:r>
    </w:p>
    <w:p w14:paraId="255B5986" w14:textId="51012C40" w:rsidR="00E65079" w:rsidRPr="00413FD2" w:rsidRDefault="7740F9B7" w:rsidP="00413FD2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</w:t>
      </w:r>
      <w:r w:rsidR="66134A57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017C4E06" w14:textId="388456E6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2CE1A0A" w14:textId="54911CEB" w:rsidR="00E65079" w:rsidRDefault="00D357CB" w:rsidP="00E6507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D357C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(a) </w:t>
      </w:r>
      <w:r w:rsidR="00E65079" w:rsidRPr="00D357C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s a plot included with the estimated mean trajectories of the final solution?</w:t>
      </w:r>
    </w:p>
    <w:p w14:paraId="7B57F0E0" w14:textId="39C50B37" w:rsidR="00D357CB" w:rsidRDefault="0085092F" w:rsidP="00D357CB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509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s.</w:t>
      </w:r>
    </w:p>
    <w:p w14:paraId="1979917A" w14:textId="15917DAA" w:rsidR="0085092F" w:rsidRPr="0085092F" w:rsidRDefault="7740F9B7" w:rsidP="00D357CB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ig 1A</w:t>
      </w:r>
      <w:r w:rsidR="2E8E167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05FDB3BF" w14:textId="714219E4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905BA22" w14:textId="60002964" w:rsidR="00D357CB" w:rsidRPr="0085092F" w:rsidRDefault="00D357CB" w:rsidP="00D357CB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85092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(b) Are plots included with the estimated mean trajectories for each model?</w:t>
      </w:r>
    </w:p>
    <w:p w14:paraId="32DC7C06" w14:textId="45437D14" w:rsidR="00776F92" w:rsidRDefault="0085092F" w:rsidP="00D357CB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509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s.</w:t>
      </w:r>
    </w:p>
    <w:p w14:paraId="401890F5" w14:textId="16F525A4" w:rsidR="0020375C" w:rsidRDefault="2E8E167C" w:rsidP="00D357CB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dditional file 1-Supplementary methods</w:t>
      </w:r>
      <w:r w:rsidR="49C19143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49C191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</w:t>
      </w:r>
      <w:r w:rsidR="49C19143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Fig S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0DDEE57E" w14:textId="5F44DC02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308F7785" w14:textId="071693D4" w:rsidR="00776F92" w:rsidRDefault="00776F92" w:rsidP="00D357CB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(c)</w:t>
      </w:r>
      <w:r w:rsidRPr="00776F92">
        <w:rPr>
          <w:lang w:val="en-US"/>
        </w:rPr>
        <w:t xml:space="preserve"> </w:t>
      </w:r>
      <w:r w:rsidRPr="00776F9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Is a plot included of the combination of estimated means of the final model and the observed individual trajectories split out for each latent class?</w:t>
      </w:r>
    </w:p>
    <w:p w14:paraId="1A004BAC" w14:textId="68270BA6" w:rsidR="0085092F" w:rsidRDefault="0085092F" w:rsidP="00D357CB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509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s.</w:t>
      </w:r>
    </w:p>
    <w:p w14:paraId="1758E8B2" w14:textId="513A7D74" w:rsidR="00BE3F00" w:rsidRDefault="462509E6" w:rsidP="00645FBA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ee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Fig </w:t>
      </w:r>
      <w:r w:rsidR="17FB6782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1A and </w:t>
      </w:r>
      <w:r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C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028A4B1E" w14:textId="0D09484D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1C449DD" w14:textId="77777777" w:rsidR="0085092F" w:rsidRDefault="00BE3F00" w:rsidP="008509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BE3F0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re characteristics of the final class solution numerically described (i.e., means, SD/SE, n, CI, etc.)?</w:t>
      </w:r>
    </w:p>
    <w:p w14:paraId="53F2AB23" w14:textId="77777777" w:rsidR="0085092F" w:rsidRDefault="0085092F" w:rsidP="0085092F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509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es.</w:t>
      </w:r>
    </w:p>
    <w:p w14:paraId="2AE915D9" w14:textId="352BF306" w:rsidR="00BE3F00" w:rsidRPr="0085092F" w:rsidRDefault="39E3C03F" w:rsidP="0085092F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85092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13E8732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ee</w:t>
      </w:r>
      <w:r w:rsidR="13E87326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Additional file 1- Supplementary methods</w:t>
      </w:r>
      <w:r w:rsidR="58C3B430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, </w:t>
      </w:r>
      <w:r w:rsidR="11D196D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</w:t>
      </w:r>
      <w:r w:rsidR="58C3B430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Table </w:t>
      </w:r>
      <w:r w:rsidR="334C9939" w:rsidRPr="01FF41B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9</w:t>
      </w:r>
      <w:r w:rsidR="13E8732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27E3B50E" w14:textId="12F3C2DC" w:rsidR="01FF41B6" w:rsidRDefault="01FF41B6" w:rsidP="01FF41B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92A32C3" w14:textId="7A4F4BE6" w:rsidR="00BE3F00" w:rsidRPr="000265E8" w:rsidRDefault="00BE3F00" w:rsidP="00BE3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0265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Are the syntax files available (either in the appendix, supplementary materials, or from the authors)?</w:t>
      </w:r>
      <w:r w:rsidR="00A903AF" w:rsidRPr="000265E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</w:p>
    <w:p w14:paraId="65714237" w14:textId="41D77D3C" w:rsidR="006F0DC9" w:rsidRPr="00A75A08" w:rsidRDefault="00587A31" w:rsidP="0085092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vailable upon</w:t>
      </w:r>
      <w:r w:rsidR="00645F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ques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the corresponding author</w:t>
      </w:r>
      <w:r w:rsidR="00645FB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sectPr w:rsidR="006F0DC9" w:rsidRPr="00A75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53C03"/>
    <w:multiLevelType w:val="hybridMultilevel"/>
    <w:tmpl w:val="7D92BE52"/>
    <w:lvl w:ilvl="0" w:tplc="9B7EC6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D905A6E"/>
    <w:multiLevelType w:val="hybridMultilevel"/>
    <w:tmpl w:val="C5664BE0"/>
    <w:lvl w:ilvl="0" w:tplc="62EA395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424837">
    <w:abstractNumId w:val="1"/>
  </w:num>
  <w:num w:numId="2" w16cid:durableId="483394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08"/>
    <w:rsid w:val="00023BF2"/>
    <w:rsid w:val="00023D59"/>
    <w:rsid w:val="00025C0C"/>
    <w:rsid w:val="000265E8"/>
    <w:rsid w:val="00060E82"/>
    <w:rsid w:val="00076049"/>
    <w:rsid w:val="000A6EF9"/>
    <w:rsid w:val="000B0EA1"/>
    <w:rsid w:val="000B5C30"/>
    <w:rsid w:val="000F5E87"/>
    <w:rsid w:val="00102FCE"/>
    <w:rsid w:val="001064B0"/>
    <w:rsid w:val="0012043A"/>
    <w:rsid w:val="00123F8F"/>
    <w:rsid w:val="001325FB"/>
    <w:rsid w:val="0014762A"/>
    <w:rsid w:val="00163FFC"/>
    <w:rsid w:val="00176D9D"/>
    <w:rsid w:val="00187617"/>
    <w:rsid w:val="001960D0"/>
    <w:rsid w:val="001C30ED"/>
    <w:rsid w:val="001E159B"/>
    <w:rsid w:val="001E3CD5"/>
    <w:rsid w:val="0020375C"/>
    <w:rsid w:val="002176D8"/>
    <w:rsid w:val="00223DAD"/>
    <w:rsid w:val="0025403F"/>
    <w:rsid w:val="00277200"/>
    <w:rsid w:val="002A3F9B"/>
    <w:rsid w:val="002B2A7A"/>
    <w:rsid w:val="002B74F5"/>
    <w:rsid w:val="002E01DC"/>
    <w:rsid w:val="00303964"/>
    <w:rsid w:val="003318CF"/>
    <w:rsid w:val="00335ACF"/>
    <w:rsid w:val="00343258"/>
    <w:rsid w:val="00353E61"/>
    <w:rsid w:val="00385D6B"/>
    <w:rsid w:val="00407E3F"/>
    <w:rsid w:val="00413FD2"/>
    <w:rsid w:val="004720EE"/>
    <w:rsid w:val="004740A7"/>
    <w:rsid w:val="004F5BC4"/>
    <w:rsid w:val="00502795"/>
    <w:rsid w:val="00504CD4"/>
    <w:rsid w:val="00531DF2"/>
    <w:rsid w:val="0053696B"/>
    <w:rsid w:val="0055616F"/>
    <w:rsid w:val="00567D6B"/>
    <w:rsid w:val="00587A31"/>
    <w:rsid w:val="005B305F"/>
    <w:rsid w:val="006048FC"/>
    <w:rsid w:val="00612076"/>
    <w:rsid w:val="00615998"/>
    <w:rsid w:val="006372BC"/>
    <w:rsid w:val="00645FBA"/>
    <w:rsid w:val="006543B5"/>
    <w:rsid w:val="00671EFD"/>
    <w:rsid w:val="00684DF3"/>
    <w:rsid w:val="006C7D2A"/>
    <w:rsid w:val="006F0DC9"/>
    <w:rsid w:val="0074418B"/>
    <w:rsid w:val="007659C0"/>
    <w:rsid w:val="0077477D"/>
    <w:rsid w:val="00776F92"/>
    <w:rsid w:val="007773A9"/>
    <w:rsid w:val="007C2B67"/>
    <w:rsid w:val="007D3244"/>
    <w:rsid w:val="008123A3"/>
    <w:rsid w:val="00824CCE"/>
    <w:rsid w:val="00826AD1"/>
    <w:rsid w:val="0083164E"/>
    <w:rsid w:val="0083666F"/>
    <w:rsid w:val="0084552E"/>
    <w:rsid w:val="0085092F"/>
    <w:rsid w:val="00850BEF"/>
    <w:rsid w:val="00861553"/>
    <w:rsid w:val="00863125"/>
    <w:rsid w:val="008A2127"/>
    <w:rsid w:val="008D0A3E"/>
    <w:rsid w:val="008E3ABC"/>
    <w:rsid w:val="0090501B"/>
    <w:rsid w:val="009148CD"/>
    <w:rsid w:val="009149CE"/>
    <w:rsid w:val="00966862"/>
    <w:rsid w:val="0097231D"/>
    <w:rsid w:val="009B1ECD"/>
    <w:rsid w:val="009C5BC8"/>
    <w:rsid w:val="009D46CB"/>
    <w:rsid w:val="009D5118"/>
    <w:rsid w:val="009F1E2B"/>
    <w:rsid w:val="00A01669"/>
    <w:rsid w:val="00A0390E"/>
    <w:rsid w:val="00A05FBE"/>
    <w:rsid w:val="00A240BE"/>
    <w:rsid w:val="00A4065D"/>
    <w:rsid w:val="00A5188E"/>
    <w:rsid w:val="00A57552"/>
    <w:rsid w:val="00A6301E"/>
    <w:rsid w:val="00A75A08"/>
    <w:rsid w:val="00A903AF"/>
    <w:rsid w:val="00AE08B6"/>
    <w:rsid w:val="00AE24A4"/>
    <w:rsid w:val="00AF7013"/>
    <w:rsid w:val="00B01441"/>
    <w:rsid w:val="00B56B28"/>
    <w:rsid w:val="00B56DA3"/>
    <w:rsid w:val="00B61998"/>
    <w:rsid w:val="00B71A37"/>
    <w:rsid w:val="00B93725"/>
    <w:rsid w:val="00BB6141"/>
    <w:rsid w:val="00BD13FC"/>
    <w:rsid w:val="00BE3F00"/>
    <w:rsid w:val="00C11E59"/>
    <w:rsid w:val="00C520DC"/>
    <w:rsid w:val="00C816BF"/>
    <w:rsid w:val="00CA00A3"/>
    <w:rsid w:val="00CA4781"/>
    <w:rsid w:val="00CC6F03"/>
    <w:rsid w:val="00CE30E5"/>
    <w:rsid w:val="00D11453"/>
    <w:rsid w:val="00D34490"/>
    <w:rsid w:val="00D3455C"/>
    <w:rsid w:val="00D357CB"/>
    <w:rsid w:val="00D420BD"/>
    <w:rsid w:val="00D56459"/>
    <w:rsid w:val="00D77811"/>
    <w:rsid w:val="00DC6CD3"/>
    <w:rsid w:val="00E23EC2"/>
    <w:rsid w:val="00E33540"/>
    <w:rsid w:val="00E426FD"/>
    <w:rsid w:val="00E43C9E"/>
    <w:rsid w:val="00E65079"/>
    <w:rsid w:val="00EA5F69"/>
    <w:rsid w:val="00EB4053"/>
    <w:rsid w:val="00EC32DF"/>
    <w:rsid w:val="00ED3937"/>
    <w:rsid w:val="00EF0257"/>
    <w:rsid w:val="00F0299F"/>
    <w:rsid w:val="00F0703D"/>
    <w:rsid w:val="00F27746"/>
    <w:rsid w:val="00F638BC"/>
    <w:rsid w:val="00F67A3F"/>
    <w:rsid w:val="00F8353F"/>
    <w:rsid w:val="00FA650B"/>
    <w:rsid w:val="00FA7EB0"/>
    <w:rsid w:val="00FB6AD1"/>
    <w:rsid w:val="00FC6FB9"/>
    <w:rsid w:val="00FD5E82"/>
    <w:rsid w:val="00FD66E5"/>
    <w:rsid w:val="00FE6ED8"/>
    <w:rsid w:val="019FA5EE"/>
    <w:rsid w:val="01FF41B6"/>
    <w:rsid w:val="05019F05"/>
    <w:rsid w:val="0677EAFB"/>
    <w:rsid w:val="07029425"/>
    <w:rsid w:val="0FAC59C8"/>
    <w:rsid w:val="11D196D5"/>
    <w:rsid w:val="13E87326"/>
    <w:rsid w:val="15980D86"/>
    <w:rsid w:val="17FB6782"/>
    <w:rsid w:val="1EBB504B"/>
    <w:rsid w:val="1F10CB23"/>
    <w:rsid w:val="220958BF"/>
    <w:rsid w:val="2253CC07"/>
    <w:rsid w:val="27B7A801"/>
    <w:rsid w:val="2E8E167C"/>
    <w:rsid w:val="334C9939"/>
    <w:rsid w:val="36B1984B"/>
    <w:rsid w:val="36F998F5"/>
    <w:rsid w:val="3826D4D4"/>
    <w:rsid w:val="385B678D"/>
    <w:rsid w:val="39E3C03F"/>
    <w:rsid w:val="3B89CD35"/>
    <w:rsid w:val="3F14E61B"/>
    <w:rsid w:val="3F2EA7C1"/>
    <w:rsid w:val="462509E6"/>
    <w:rsid w:val="49C19143"/>
    <w:rsid w:val="4A3CCA44"/>
    <w:rsid w:val="4BA7239C"/>
    <w:rsid w:val="507EDFB0"/>
    <w:rsid w:val="5636DED7"/>
    <w:rsid w:val="58C3B430"/>
    <w:rsid w:val="58E69D6C"/>
    <w:rsid w:val="5A483520"/>
    <w:rsid w:val="5B365579"/>
    <w:rsid w:val="5B39514B"/>
    <w:rsid w:val="5CDA201D"/>
    <w:rsid w:val="65D1922A"/>
    <w:rsid w:val="66134A57"/>
    <w:rsid w:val="667E6701"/>
    <w:rsid w:val="668F3CAE"/>
    <w:rsid w:val="70877B29"/>
    <w:rsid w:val="718B4BA2"/>
    <w:rsid w:val="749CBE18"/>
    <w:rsid w:val="750A3ACF"/>
    <w:rsid w:val="7740F9B7"/>
    <w:rsid w:val="7EBCBF10"/>
    <w:rsid w:val="7F438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F681"/>
  <w15:chartTrackingRefBased/>
  <w15:docId w15:val="{83E582DD-11A5-4E3F-93BD-F9EF83F0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9C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7604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6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6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A402A141ED645B700B822E7F8D8CE" ma:contentTypeVersion="14" ma:contentTypeDescription="Create a new document." ma:contentTypeScope="" ma:versionID="ea96373416eee42de48d77fa8d8a04c5">
  <xsd:schema xmlns:xsd="http://www.w3.org/2001/XMLSchema" xmlns:xs="http://www.w3.org/2001/XMLSchema" xmlns:p="http://schemas.microsoft.com/office/2006/metadata/properties" xmlns:ns2="ecfbc05d-4d6d-4a64-87fe-ed4b1931b87e" xmlns:ns3="4be85cf9-e557-47a4-bba9-145d3542b863" targetNamespace="http://schemas.microsoft.com/office/2006/metadata/properties" ma:root="true" ma:fieldsID="dc4ad19237c1b5366667b3980e81d8e2" ns2:_="" ns3:_="">
    <xsd:import namespace="ecfbc05d-4d6d-4a64-87fe-ed4b1931b87e"/>
    <xsd:import namespace="4be85cf9-e557-47a4-bba9-145d3542b8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bc05d-4d6d-4a64-87fe-ed4b1931b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85cf9-e557-47a4-bba9-145d3542b86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b4fc618-cbaf-4c92-af1e-6221a8c2a351}" ma:internalName="TaxCatchAll" ma:showField="CatchAllData" ma:web="4be85cf9-e557-47a4-bba9-145d3542b8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fbc05d-4d6d-4a64-87fe-ed4b1931b87e">
      <Terms xmlns="http://schemas.microsoft.com/office/infopath/2007/PartnerControls"/>
    </lcf76f155ced4ddcb4097134ff3c332f>
    <TaxCatchAll xmlns="4be85cf9-e557-47a4-bba9-145d3542b863" xsi:nil="true"/>
  </documentManagement>
</p:properties>
</file>

<file path=customXml/itemProps1.xml><?xml version="1.0" encoding="utf-8"?>
<ds:datastoreItem xmlns:ds="http://schemas.openxmlformats.org/officeDocument/2006/customXml" ds:itemID="{534EA747-C5B6-4110-973D-8F325B55F582}"/>
</file>

<file path=customXml/itemProps2.xml><?xml version="1.0" encoding="utf-8"?>
<ds:datastoreItem xmlns:ds="http://schemas.openxmlformats.org/officeDocument/2006/customXml" ds:itemID="{D2FF0130-A20E-4578-A1AD-40F38BB3DB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38940F-A2FD-401A-AB0F-F9349CB425C9}">
  <ds:schemaRefs>
    <ds:schemaRef ds:uri="http://schemas.microsoft.com/office/infopath/2007/PartnerControls"/>
    <ds:schemaRef ds:uri="4be85cf9-e557-47a4-bba9-145d3542b863"/>
    <ds:schemaRef ds:uri="ecfbc05d-4d6d-4a64-87fe-ed4b1931b87e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un Chen</dc:creator>
  <cp:keywords/>
  <dc:description/>
  <cp:lastModifiedBy>Shuyun Chen</cp:lastModifiedBy>
  <cp:revision>2</cp:revision>
  <dcterms:created xsi:type="dcterms:W3CDTF">2023-05-31T08:49:00Z</dcterms:created>
  <dcterms:modified xsi:type="dcterms:W3CDTF">2023-05-3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A402A141ED645B700B822E7F8D8CE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4"&gt;&lt;session id="nQudNvHS"/&gt;&lt;style id="http://www.zotero.org/styles/american-medical-association" hasBibliography="1" bibliographyStyleHasBeenSet="0"/&gt;&lt;prefs&gt;&lt;pref name="fieldType" value="Field"/&gt;&lt;/prefs&gt;&lt;/data&gt;</vt:lpwstr>
  </property>
</Properties>
</file>